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509010" w14:textId="77777777" w:rsidR="00E46A5A" w:rsidRPr="00954D72" w:rsidRDefault="00E46A5A" w:rsidP="00E46A5A">
      <w:pPr>
        <w:pStyle w:val="Heading2"/>
        <w:spacing w:before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54D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pendix I. Items related to the eco-cognitive, </w:t>
      </w:r>
      <w:proofErr w:type="gramStart"/>
      <w:r w:rsidRPr="00954D72">
        <w:rPr>
          <w:rFonts w:ascii="Times New Roman" w:hAnsi="Times New Roman" w:cs="Times New Roman"/>
          <w:color w:val="000000" w:themeColor="text1"/>
          <w:sz w:val="24"/>
          <w:szCs w:val="24"/>
        </w:rPr>
        <w:t>practical</w:t>
      </w:r>
      <w:proofErr w:type="gramEnd"/>
      <w:r w:rsidRPr="00954D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socio-cultural domains of local knowledge systems</w:t>
      </w:r>
    </w:p>
    <w:tbl>
      <w:tblPr>
        <w:tblStyle w:val="GridTable1Light-Accent6"/>
        <w:tblW w:w="5147" w:type="pct"/>
        <w:tblLayout w:type="fixed"/>
        <w:tblLook w:val="04A0" w:firstRow="1" w:lastRow="0" w:firstColumn="1" w:lastColumn="0" w:noHBand="0" w:noVBand="1"/>
      </w:tblPr>
      <w:tblGrid>
        <w:gridCol w:w="732"/>
        <w:gridCol w:w="7559"/>
        <w:gridCol w:w="1567"/>
      </w:tblGrid>
      <w:tr w:rsidR="00E46A5A" w:rsidRPr="000D6B05" w14:paraId="409C86B1" w14:textId="77777777" w:rsidTr="00B424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B3859D" w14:textId="77777777" w:rsidR="00E46A5A" w:rsidRPr="000D6B05" w:rsidRDefault="00E46A5A" w:rsidP="00B4247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3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199CAC" w14:textId="77777777" w:rsidR="00E46A5A" w:rsidRPr="000D6B05" w:rsidRDefault="00E46A5A" w:rsidP="00B4247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Variables raised to assess the eco-cognitive, </w:t>
            </w:r>
            <w:proofErr w:type="gramStart"/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actical</w:t>
            </w:r>
            <w:proofErr w:type="gramEnd"/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socio-cultural domains of local knowledge systems</w:t>
            </w:r>
          </w:p>
        </w:tc>
        <w:tc>
          <w:tcPr>
            <w:tcW w:w="795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9C34A5" w14:textId="77777777" w:rsidR="00E46A5A" w:rsidRPr="000D6B05" w:rsidRDefault="00E46A5A" w:rsidP="00B4247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=yes;0=n0</w:t>
            </w:r>
          </w:p>
        </w:tc>
      </w:tr>
      <w:tr w:rsidR="00E46A5A" w:rsidRPr="000D6B05" w14:paraId="184AFB69" w14:textId="77777777" w:rsidTr="00B424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  <w:tcBorders>
              <w:top w:val="single" w:sz="4" w:space="0" w:color="auto"/>
            </w:tcBorders>
            <w:noWrap/>
            <w:hideMark/>
          </w:tcPr>
          <w:p w14:paraId="4FE80B97" w14:textId="77777777" w:rsidR="00E46A5A" w:rsidRPr="000D6B05" w:rsidRDefault="00E46A5A" w:rsidP="00B4247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834" w:type="pct"/>
            <w:tcBorders>
              <w:top w:val="single" w:sz="4" w:space="0" w:color="auto"/>
            </w:tcBorders>
            <w:noWrap/>
            <w:hideMark/>
          </w:tcPr>
          <w:p w14:paraId="14119126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can describe the topography and climate condition of my locality</w:t>
            </w:r>
          </w:p>
        </w:tc>
        <w:tc>
          <w:tcPr>
            <w:tcW w:w="795" w:type="pct"/>
            <w:vMerge/>
            <w:tcBorders>
              <w:top w:val="single" w:sz="4" w:space="0" w:color="auto"/>
            </w:tcBorders>
            <w:noWrap/>
            <w:hideMark/>
          </w:tcPr>
          <w:p w14:paraId="00FA2ADC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46A5A" w:rsidRPr="000D6B05" w14:paraId="0179F93B" w14:textId="77777777" w:rsidTr="00B424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  <w:noWrap/>
            <w:hideMark/>
          </w:tcPr>
          <w:p w14:paraId="0F9BBB8C" w14:textId="77777777" w:rsidR="00E46A5A" w:rsidRPr="000D6B05" w:rsidRDefault="00E46A5A" w:rsidP="00B4247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834" w:type="pct"/>
            <w:noWrap/>
            <w:hideMark/>
          </w:tcPr>
          <w:p w14:paraId="6476A503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can mention more than five animal and plant species</w:t>
            </w:r>
          </w:p>
        </w:tc>
        <w:tc>
          <w:tcPr>
            <w:tcW w:w="795" w:type="pct"/>
            <w:noWrap/>
            <w:hideMark/>
          </w:tcPr>
          <w:p w14:paraId="36A560A9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46A5A" w:rsidRPr="000D6B05" w14:paraId="6DC36D5F" w14:textId="77777777" w:rsidTr="00B424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  <w:noWrap/>
            <w:hideMark/>
          </w:tcPr>
          <w:p w14:paraId="3F5B0B00" w14:textId="77777777" w:rsidR="00E46A5A" w:rsidRPr="000D6B05" w:rsidRDefault="00E46A5A" w:rsidP="00B4247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834" w:type="pct"/>
            <w:noWrap/>
            <w:hideMark/>
          </w:tcPr>
          <w:p w14:paraId="22C1CC2E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can mention more than three soil types in my locality</w:t>
            </w:r>
          </w:p>
        </w:tc>
        <w:tc>
          <w:tcPr>
            <w:tcW w:w="795" w:type="pct"/>
            <w:noWrap/>
            <w:hideMark/>
          </w:tcPr>
          <w:p w14:paraId="7FC2C318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46A5A" w:rsidRPr="000D6B05" w14:paraId="02A3A1CB" w14:textId="77777777" w:rsidTr="00B424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  <w:noWrap/>
            <w:hideMark/>
          </w:tcPr>
          <w:p w14:paraId="7D47C6E0" w14:textId="77777777" w:rsidR="00E46A5A" w:rsidRPr="000D6B05" w:rsidRDefault="00E46A5A" w:rsidP="00B4247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834" w:type="pct"/>
            <w:noWrap/>
            <w:hideMark/>
          </w:tcPr>
          <w:p w14:paraId="45A578D5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can mention more than three land-use types in my locality</w:t>
            </w:r>
          </w:p>
        </w:tc>
        <w:tc>
          <w:tcPr>
            <w:tcW w:w="795" w:type="pct"/>
            <w:noWrap/>
            <w:hideMark/>
          </w:tcPr>
          <w:p w14:paraId="78196E26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46A5A" w:rsidRPr="000D6B05" w14:paraId="2F15EB01" w14:textId="77777777" w:rsidTr="00B424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  <w:noWrap/>
            <w:hideMark/>
          </w:tcPr>
          <w:p w14:paraId="5A829122" w14:textId="77777777" w:rsidR="00E46A5A" w:rsidRPr="000D6B05" w:rsidRDefault="00E46A5A" w:rsidP="00B4247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834" w:type="pct"/>
            <w:noWrap/>
            <w:hideMark/>
          </w:tcPr>
          <w:p w14:paraId="5E069B85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can explain the dynamics of the ecosystem during the last decades</w:t>
            </w:r>
          </w:p>
        </w:tc>
        <w:tc>
          <w:tcPr>
            <w:tcW w:w="795" w:type="pct"/>
            <w:noWrap/>
            <w:hideMark/>
          </w:tcPr>
          <w:p w14:paraId="3E8929D0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46A5A" w:rsidRPr="000D6B05" w14:paraId="3FF1B89C" w14:textId="77777777" w:rsidTr="00B424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  <w:noWrap/>
            <w:hideMark/>
          </w:tcPr>
          <w:p w14:paraId="76E5420D" w14:textId="77777777" w:rsidR="00E46A5A" w:rsidRPr="000D6B05" w:rsidRDefault="00E46A5A" w:rsidP="00B4247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834" w:type="pct"/>
            <w:noWrap/>
            <w:hideMark/>
          </w:tcPr>
          <w:p w14:paraId="5423F1DF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 often experience to protect specific habitats like </w:t>
            </w:r>
            <w:proofErr w:type="gramStart"/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iver banks</w:t>
            </w:r>
            <w:proofErr w:type="gramEnd"/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hillsides, etc.</w:t>
            </w:r>
          </w:p>
        </w:tc>
        <w:tc>
          <w:tcPr>
            <w:tcW w:w="795" w:type="pct"/>
            <w:noWrap/>
            <w:hideMark/>
          </w:tcPr>
          <w:p w14:paraId="0202C950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46A5A" w:rsidRPr="000D6B05" w14:paraId="492784ED" w14:textId="77777777" w:rsidTr="00B424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  <w:noWrap/>
            <w:hideMark/>
          </w:tcPr>
          <w:p w14:paraId="37441B81" w14:textId="77777777" w:rsidR="00E46A5A" w:rsidRPr="000D6B05" w:rsidRDefault="00E46A5A" w:rsidP="00B4247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834" w:type="pct"/>
            <w:noWrap/>
            <w:hideMark/>
          </w:tcPr>
          <w:p w14:paraId="4AE004BF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 often used to protect indigenous plants like </w:t>
            </w:r>
            <w:proofErr w:type="spellStart"/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igba</w:t>
            </w:r>
            <w:proofErr w:type="spellEnd"/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oso</w:t>
            </w:r>
            <w:proofErr w:type="spellEnd"/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d</w:t>
            </w:r>
            <w:proofErr w:type="spellEnd"/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etc.</w:t>
            </w:r>
          </w:p>
        </w:tc>
        <w:tc>
          <w:tcPr>
            <w:tcW w:w="795" w:type="pct"/>
            <w:noWrap/>
            <w:hideMark/>
          </w:tcPr>
          <w:p w14:paraId="0F22E7E9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46A5A" w:rsidRPr="000D6B05" w14:paraId="69F79D57" w14:textId="77777777" w:rsidTr="00B424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  <w:noWrap/>
            <w:hideMark/>
          </w:tcPr>
          <w:p w14:paraId="0C23432E" w14:textId="77777777" w:rsidR="00E46A5A" w:rsidRPr="000D6B05" w:rsidRDefault="00E46A5A" w:rsidP="00B4247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834" w:type="pct"/>
            <w:noWrap/>
            <w:hideMark/>
          </w:tcPr>
          <w:p w14:paraId="3FD4EF56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 know some vulnerable life stages like female </w:t>
            </w:r>
            <w:proofErr w:type="spellStart"/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kula</w:t>
            </w:r>
            <w:proofErr w:type="spellEnd"/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needs to be protected</w:t>
            </w:r>
          </w:p>
        </w:tc>
        <w:tc>
          <w:tcPr>
            <w:tcW w:w="795" w:type="pct"/>
            <w:noWrap/>
            <w:hideMark/>
          </w:tcPr>
          <w:p w14:paraId="66EE95D9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46A5A" w:rsidRPr="000D6B05" w14:paraId="640EE43D" w14:textId="77777777" w:rsidTr="00B424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  <w:noWrap/>
            <w:hideMark/>
          </w:tcPr>
          <w:p w14:paraId="5B5C07F1" w14:textId="77777777" w:rsidR="00E46A5A" w:rsidRPr="000D6B05" w:rsidRDefault="00E46A5A" w:rsidP="00B4247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3834" w:type="pct"/>
            <w:noWrap/>
            <w:hideMark/>
          </w:tcPr>
          <w:p w14:paraId="74A9939F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often used to experience multiple cropping practices</w:t>
            </w:r>
          </w:p>
        </w:tc>
        <w:tc>
          <w:tcPr>
            <w:tcW w:w="795" w:type="pct"/>
            <w:noWrap/>
            <w:hideMark/>
          </w:tcPr>
          <w:p w14:paraId="28912A42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46A5A" w:rsidRPr="000D6B05" w14:paraId="4CEAA789" w14:textId="77777777" w:rsidTr="00B424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  <w:noWrap/>
            <w:hideMark/>
          </w:tcPr>
          <w:p w14:paraId="2A56F631" w14:textId="77777777" w:rsidR="00E46A5A" w:rsidRPr="000D6B05" w:rsidRDefault="00E46A5A" w:rsidP="00B4247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3834" w:type="pct"/>
            <w:noWrap/>
            <w:hideMark/>
          </w:tcPr>
          <w:p w14:paraId="652F7D35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often experience agroforestry practices</w:t>
            </w:r>
          </w:p>
        </w:tc>
        <w:tc>
          <w:tcPr>
            <w:tcW w:w="795" w:type="pct"/>
            <w:noWrap/>
            <w:hideMark/>
          </w:tcPr>
          <w:p w14:paraId="69E33810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46A5A" w:rsidRPr="000D6B05" w14:paraId="3C70A944" w14:textId="77777777" w:rsidTr="00B424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  <w:noWrap/>
            <w:hideMark/>
          </w:tcPr>
          <w:p w14:paraId="612A17EC" w14:textId="77777777" w:rsidR="00E46A5A" w:rsidRPr="000D6B05" w:rsidRDefault="00E46A5A" w:rsidP="00B4247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3834" w:type="pct"/>
            <w:noWrap/>
            <w:hideMark/>
          </w:tcPr>
          <w:p w14:paraId="26E49AD1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used to apply rotational grazing</w:t>
            </w:r>
          </w:p>
        </w:tc>
        <w:tc>
          <w:tcPr>
            <w:tcW w:w="795" w:type="pct"/>
            <w:noWrap/>
            <w:hideMark/>
          </w:tcPr>
          <w:p w14:paraId="2B1414DA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46A5A" w:rsidRPr="000D6B05" w14:paraId="5C865997" w14:textId="77777777" w:rsidTr="00B424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  <w:noWrap/>
            <w:hideMark/>
          </w:tcPr>
          <w:p w14:paraId="491A66C6" w14:textId="77777777" w:rsidR="00E46A5A" w:rsidRPr="000D6B05" w:rsidRDefault="00E46A5A" w:rsidP="00B4247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3834" w:type="pct"/>
            <w:noWrap/>
            <w:hideMark/>
          </w:tcPr>
          <w:p w14:paraId="14E5A84D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often experience forest management practices</w:t>
            </w:r>
          </w:p>
        </w:tc>
        <w:tc>
          <w:tcPr>
            <w:tcW w:w="795" w:type="pct"/>
            <w:noWrap/>
            <w:hideMark/>
          </w:tcPr>
          <w:p w14:paraId="49765ACD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46A5A" w:rsidRPr="000D6B05" w14:paraId="3BDD30CE" w14:textId="77777777" w:rsidTr="00B424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  <w:noWrap/>
            <w:hideMark/>
          </w:tcPr>
          <w:p w14:paraId="2927DE02" w14:textId="77777777" w:rsidR="00E46A5A" w:rsidRPr="000D6B05" w:rsidRDefault="00E46A5A" w:rsidP="00B4247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3834" w:type="pct"/>
            <w:noWrap/>
            <w:hideMark/>
          </w:tcPr>
          <w:p w14:paraId="797CB8A2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 understand the roles of an enclosure </w:t>
            </w:r>
          </w:p>
        </w:tc>
        <w:tc>
          <w:tcPr>
            <w:tcW w:w="795" w:type="pct"/>
            <w:noWrap/>
            <w:hideMark/>
          </w:tcPr>
          <w:p w14:paraId="40C40AC0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46A5A" w:rsidRPr="000D6B05" w14:paraId="5EFE2952" w14:textId="77777777" w:rsidTr="00B424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  <w:noWrap/>
            <w:hideMark/>
          </w:tcPr>
          <w:p w14:paraId="2FA62C7F" w14:textId="77777777" w:rsidR="00E46A5A" w:rsidRPr="000D6B05" w:rsidRDefault="00E46A5A" w:rsidP="00B4247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3834" w:type="pct"/>
            <w:noWrap/>
            <w:hideMark/>
          </w:tcPr>
          <w:p w14:paraId="1505DFED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used to experience SWC practices on my farmland</w:t>
            </w:r>
          </w:p>
        </w:tc>
        <w:tc>
          <w:tcPr>
            <w:tcW w:w="795" w:type="pct"/>
            <w:noWrap/>
            <w:hideMark/>
          </w:tcPr>
          <w:p w14:paraId="1D6C4E22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46A5A" w:rsidRPr="000D6B05" w14:paraId="08BE59AE" w14:textId="77777777" w:rsidTr="00B424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  <w:noWrap/>
            <w:hideMark/>
          </w:tcPr>
          <w:p w14:paraId="578406C1" w14:textId="77777777" w:rsidR="00E46A5A" w:rsidRPr="000D6B05" w:rsidRDefault="00E46A5A" w:rsidP="00B4247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3834" w:type="pct"/>
            <w:noWrap/>
            <w:hideMark/>
          </w:tcPr>
          <w:p w14:paraId="7F03FD64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know some land resources degradation malmanagement practices</w:t>
            </w:r>
          </w:p>
        </w:tc>
        <w:tc>
          <w:tcPr>
            <w:tcW w:w="795" w:type="pct"/>
            <w:noWrap/>
            <w:hideMark/>
          </w:tcPr>
          <w:p w14:paraId="571CD904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46A5A" w:rsidRPr="000D6B05" w14:paraId="0B66AE8A" w14:textId="77777777" w:rsidTr="00B424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  <w:noWrap/>
            <w:hideMark/>
          </w:tcPr>
          <w:p w14:paraId="098318EB" w14:textId="77777777" w:rsidR="00E46A5A" w:rsidRPr="000D6B05" w:rsidRDefault="00E46A5A" w:rsidP="00B4247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3834" w:type="pct"/>
            <w:noWrap/>
            <w:hideMark/>
          </w:tcPr>
          <w:p w14:paraId="055FA566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know some common food insecurity management practices</w:t>
            </w:r>
          </w:p>
        </w:tc>
        <w:tc>
          <w:tcPr>
            <w:tcW w:w="795" w:type="pct"/>
            <w:noWrap/>
            <w:hideMark/>
          </w:tcPr>
          <w:p w14:paraId="4158EC1B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46A5A" w:rsidRPr="000D6B05" w14:paraId="45FBA4A2" w14:textId="77777777" w:rsidTr="00B424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  <w:noWrap/>
            <w:hideMark/>
          </w:tcPr>
          <w:p w14:paraId="7D4298BB" w14:textId="77777777" w:rsidR="00E46A5A" w:rsidRPr="000D6B05" w:rsidRDefault="00E46A5A" w:rsidP="00B4247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3834" w:type="pct"/>
            <w:noWrap/>
            <w:hideMark/>
          </w:tcPr>
          <w:p w14:paraId="7EEA2B66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know tradition human and animal medication practices</w:t>
            </w:r>
          </w:p>
        </w:tc>
        <w:tc>
          <w:tcPr>
            <w:tcW w:w="795" w:type="pct"/>
            <w:noWrap/>
            <w:hideMark/>
          </w:tcPr>
          <w:p w14:paraId="788FF6CA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46A5A" w:rsidRPr="000D6B05" w14:paraId="2F6E4D87" w14:textId="77777777" w:rsidTr="00B424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  <w:noWrap/>
            <w:hideMark/>
          </w:tcPr>
          <w:p w14:paraId="61E7C16D" w14:textId="77777777" w:rsidR="00E46A5A" w:rsidRPr="000D6B05" w:rsidRDefault="00E46A5A" w:rsidP="00B4247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3834" w:type="pct"/>
            <w:noWrap/>
            <w:hideMark/>
          </w:tcPr>
          <w:p w14:paraId="12F465FE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understand that social capital needs to be strengthened</w:t>
            </w:r>
          </w:p>
        </w:tc>
        <w:tc>
          <w:tcPr>
            <w:tcW w:w="795" w:type="pct"/>
            <w:noWrap/>
            <w:hideMark/>
          </w:tcPr>
          <w:p w14:paraId="44F96A42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46A5A" w:rsidRPr="000D6B05" w14:paraId="6C9D73ED" w14:textId="77777777" w:rsidTr="00B424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  <w:noWrap/>
            <w:hideMark/>
          </w:tcPr>
          <w:p w14:paraId="35A10EEF" w14:textId="77777777" w:rsidR="00E46A5A" w:rsidRPr="000D6B05" w:rsidRDefault="00E46A5A" w:rsidP="00B4247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3834" w:type="pct"/>
            <w:noWrap/>
            <w:hideMark/>
          </w:tcPr>
          <w:p w14:paraId="7EC6A6F6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know some storage practices of resources for future use</w:t>
            </w:r>
          </w:p>
        </w:tc>
        <w:tc>
          <w:tcPr>
            <w:tcW w:w="795" w:type="pct"/>
            <w:noWrap/>
            <w:hideMark/>
          </w:tcPr>
          <w:p w14:paraId="260017CA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46A5A" w:rsidRPr="000D6B05" w14:paraId="147B0EF8" w14:textId="77777777" w:rsidTr="00B424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  <w:noWrap/>
            <w:hideMark/>
          </w:tcPr>
          <w:p w14:paraId="6F75393D" w14:textId="77777777" w:rsidR="00E46A5A" w:rsidRPr="000D6B05" w:rsidRDefault="00E46A5A" w:rsidP="00B4247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3834" w:type="pct"/>
            <w:noWrap/>
            <w:hideMark/>
          </w:tcPr>
          <w:p w14:paraId="7F21D9F5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know some basic family knowledge at least for my clans</w:t>
            </w:r>
          </w:p>
        </w:tc>
        <w:tc>
          <w:tcPr>
            <w:tcW w:w="795" w:type="pct"/>
            <w:noWrap/>
            <w:hideMark/>
          </w:tcPr>
          <w:p w14:paraId="50B3957F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46A5A" w:rsidRPr="000D6B05" w14:paraId="47BAEDD7" w14:textId="77777777" w:rsidTr="00B424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  <w:noWrap/>
            <w:hideMark/>
          </w:tcPr>
          <w:p w14:paraId="4FF9EDCD" w14:textId="77777777" w:rsidR="00E46A5A" w:rsidRPr="000D6B05" w:rsidRDefault="00E46A5A" w:rsidP="00B4247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3834" w:type="pct"/>
            <w:noWrap/>
            <w:hideMark/>
          </w:tcPr>
          <w:p w14:paraId="4224A3AB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have some resolution skills and involved in an elderly institution</w:t>
            </w:r>
          </w:p>
        </w:tc>
        <w:tc>
          <w:tcPr>
            <w:tcW w:w="795" w:type="pct"/>
            <w:noWrap/>
            <w:hideMark/>
          </w:tcPr>
          <w:p w14:paraId="12A7BAEE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46A5A" w:rsidRPr="000D6B05" w14:paraId="22E4334E" w14:textId="77777777" w:rsidTr="00B424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  <w:noWrap/>
            <w:hideMark/>
          </w:tcPr>
          <w:p w14:paraId="69431F7A" w14:textId="77777777" w:rsidR="00E46A5A" w:rsidRPr="000D6B05" w:rsidRDefault="00E46A5A" w:rsidP="00B4247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3834" w:type="pct"/>
            <w:noWrap/>
            <w:hideMark/>
          </w:tcPr>
          <w:p w14:paraId="4F1B8B5F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know some taboos in my locality</w:t>
            </w:r>
          </w:p>
        </w:tc>
        <w:tc>
          <w:tcPr>
            <w:tcW w:w="795" w:type="pct"/>
            <w:noWrap/>
            <w:hideMark/>
          </w:tcPr>
          <w:p w14:paraId="6EBEA59C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46A5A" w:rsidRPr="000D6B05" w14:paraId="00C2826D" w14:textId="77777777" w:rsidTr="00B42477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  <w:noWrap/>
            <w:hideMark/>
          </w:tcPr>
          <w:p w14:paraId="279104E3" w14:textId="77777777" w:rsidR="00E46A5A" w:rsidRPr="000D6B05" w:rsidRDefault="00E46A5A" w:rsidP="00B4247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3834" w:type="pct"/>
            <w:noWrap/>
            <w:hideMark/>
          </w:tcPr>
          <w:p w14:paraId="0175523C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 know some ritual and customs like market and working days, </w:t>
            </w:r>
          </w:p>
          <w:p w14:paraId="0CE06C24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family kinship knowledge, traditional associations in my locality</w:t>
            </w:r>
          </w:p>
        </w:tc>
        <w:tc>
          <w:tcPr>
            <w:tcW w:w="795" w:type="pct"/>
          </w:tcPr>
          <w:p w14:paraId="18A1583B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46A5A" w:rsidRPr="000D6B05" w14:paraId="0210B240" w14:textId="77777777" w:rsidTr="00B424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  <w:noWrap/>
            <w:hideMark/>
          </w:tcPr>
          <w:p w14:paraId="41124728" w14:textId="77777777" w:rsidR="00E46A5A" w:rsidRPr="000D6B05" w:rsidRDefault="00E46A5A" w:rsidP="00B4247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3834" w:type="pct"/>
            <w:noWrap/>
            <w:hideMark/>
          </w:tcPr>
          <w:p w14:paraId="7540AA86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know some social rules enacted to guide daily activities</w:t>
            </w:r>
          </w:p>
        </w:tc>
        <w:tc>
          <w:tcPr>
            <w:tcW w:w="795" w:type="pct"/>
            <w:noWrap/>
            <w:hideMark/>
          </w:tcPr>
          <w:p w14:paraId="4CDAD455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46A5A" w:rsidRPr="000D6B05" w14:paraId="15DD4915" w14:textId="77777777" w:rsidTr="00B424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  <w:tcBorders>
              <w:bottom w:val="single" w:sz="4" w:space="0" w:color="auto"/>
            </w:tcBorders>
            <w:noWrap/>
            <w:hideMark/>
          </w:tcPr>
          <w:p w14:paraId="5592EDE8" w14:textId="77777777" w:rsidR="00E46A5A" w:rsidRPr="000D6B05" w:rsidRDefault="00E46A5A" w:rsidP="00B4247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3834" w:type="pct"/>
            <w:tcBorders>
              <w:bottom w:val="single" w:sz="4" w:space="0" w:color="auto"/>
            </w:tcBorders>
            <w:noWrap/>
            <w:hideMark/>
          </w:tcPr>
          <w:p w14:paraId="00BDC104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know the cultural values of my locality like beliefs, respect, humility, etc.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noWrap/>
            <w:hideMark/>
          </w:tcPr>
          <w:p w14:paraId="0AA277DE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46A5A" w:rsidRPr="000D6B05" w14:paraId="3DD41221" w14:textId="77777777" w:rsidTr="00B424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4969E7" w14:textId="77777777" w:rsidR="00E46A5A" w:rsidRPr="000D6B05" w:rsidRDefault="00E46A5A" w:rsidP="00B4247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3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70BF1C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6B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                                                                                   Average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6084D1" w14:textId="77777777" w:rsidR="00E46A5A" w:rsidRPr="000D6B05" w:rsidRDefault="00E46A5A" w:rsidP="00B424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0BC84B6A" w14:textId="77777777" w:rsidR="00E46A5A" w:rsidRPr="000D6B05" w:rsidRDefault="00E46A5A" w:rsidP="00E46A5A">
      <w:pPr>
        <w:rPr>
          <w:color w:val="000000" w:themeColor="text1"/>
        </w:rPr>
      </w:pPr>
    </w:p>
    <w:p w14:paraId="35BBC8F4" w14:textId="77777777" w:rsidR="000A2C91" w:rsidRDefault="000A2C91"/>
    <w:sectPr w:rsidR="000A2C91" w:rsidSect="00625E5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46A5A"/>
    <w:rsid w:val="000A2C91"/>
    <w:rsid w:val="00E46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F5F90"/>
  <w15:chartTrackingRefBased/>
  <w15:docId w15:val="{AA808A00-3FCB-4FB0-B452-7FB471FB9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A5A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6A5A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46A5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GridTable1Light-Accent6">
    <w:name w:val="Grid Table 1 Light Accent 6"/>
    <w:basedOn w:val="TableNormal"/>
    <w:uiPriority w:val="46"/>
    <w:rsid w:val="00E46A5A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E46A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5</Words>
  <Characters>1687</Characters>
  <Application>Microsoft Office Word</Application>
  <DocSecurity>0</DocSecurity>
  <Lines>14</Lines>
  <Paragraphs>3</Paragraphs>
  <ScaleCrop>false</ScaleCrop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9</dc:creator>
  <cp:keywords/>
  <dc:description/>
  <cp:lastModifiedBy>chn off29</cp:lastModifiedBy>
  <cp:revision>1</cp:revision>
  <dcterms:created xsi:type="dcterms:W3CDTF">2020-08-27T05:54:00Z</dcterms:created>
  <dcterms:modified xsi:type="dcterms:W3CDTF">2020-08-27T05:54:00Z</dcterms:modified>
</cp:coreProperties>
</file>